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7CA96" w14:textId="55CE6DCB" w:rsidR="00804773" w:rsidRPr="00772829" w:rsidRDefault="00655FCF" w:rsidP="00A15DDA">
      <w:pPr>
        <w:spacing w:after="0"/>
        <w:rPr>
          <w:b/>
          <w:bCs/>
          <w:lang w:val="en-GB"/>
        </w:rPr>
      </w:pPr>
      <w:r w:rsidRPr="00772829">
        <w:rPr>
          <w:b/>
          <w:bCs/>
          <w:lang w:val="en-GB"/>
        </w:rPr>
        <w:t>Supplement</w:t>
      </w:r>
      <w:r w:rsidR="00F17DC1">
        <w:rPr>
          <w:b/>
          <w:bCs/>
          <w:lang w:val="en-GB"/>
        </w:rPr>
        <w:t>ary material</w:t>
      </w:r>
      <w:r w:rsidRPr="00772829">
        <w:rPr>
          <w:b/>
          <w:bCs/>
          <w:lang w:val="en-GB"/>
        </w:rPr>
        <w:t xml:space="preserve"> - </w:t>
      </w:r>
      <w:r w:rsidR="00A15DDA" w:rsidRPr="00772829">
        <w:rPr>
          <w:b/>
          <w:bCs/>
          <w:lang w:val="en-GB"/>
        </w:rPr>
        <w:t xml:space="preserve">Variable </w:t>
      </w:r>
      <w:r w:rsidR="00F17DC1">
        <w:rPr>
          <w:b/>
          <w:bCs/>
          <w:lang w:val="en-GB"/>
        </w:rPr>
        <w:t>o</w:t>
      </w:r>
      <w:r w:rsidR="005E4081" w:rsidRPr="00772829">
        <w:rPr>
          <w:b/>
          <w:bCs/>
          <w:lang w:val="en-GB"/>
        </w:rPr>
        <w:t xml:space="preserve">verview </w:t>
      </w:r>
      <w:r w:rsidR="00A15DDA" w:rsidRPr="00772829">
        <w:rPr>
          <w:b/>
          <w:bCs/>
          <w:lang w:val="en-GB"/>
        </w:rPr>
        <w:t xml:space="preserve"> </w:t>
      </w:r>
    </w:p>
    <w:p w14:paraId="5D58FFDC" w14:textId="2AAD20D0" w:rsidR="008D27C8" w:rsidRPr="00772829" w:rsidRDefault="008D27C8" w:rsidP="00A15DDA">
      <w:pPr>
        <w:spacing w:after="0"/>
        <w:rPr>
          <w:lang w:val="en-GB"/>
        </w:rPr>
      </w:pPr>
    </w:p>
    <w:p w14:paraId="4ED0A494" w14:textId="6B56DC2F" w:rsidR="00A15DDA" w:rsidRPr="00772829" w:rsidRDefault="00A15DDA" w:rsidP="00A15DDA">
      <w:pPr>
        <w:spacing w:after="0"/>
        <w:rPr>
          <w:u w:val="single"/>
          <w:lang w:val="en-GB"/>
        </w:rPr>
      </w:pPr>
      <w:r w:rsidRPr="00772829">
        <w:rPr>
          <w:u w:val="single"/>
          <w:lang w:val="en-GB"/>
        </w:rPr>
        <w:t xml:space="preserve">Outcome </w:t>
      </w:r>
      <w:r w:rsidR="00772829">
        <w:rPr>
          <w:u w:val="single"/>
          <w:lang w:val="en-GB"/>
        </w:rPr>
        <w:t>v</w:t>
      </w:r>
      <w:r w:rsidRPr="00772829">
        <w:rPr>
          <w:u w:val="single"/>
          <w:lang w:val="en-GB"/>
        </w:rPr>
        <w:t>ariables</w:t>
      </w:r>
    </w:p>
    <w:p w14:paraId="0947538A" w14:textId="6E68AD95" w:rsidR="00AF2610" w:rsidRPr="00772829" w:rsidRDefault="00AF2610" w:rsidP="00A15DDA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  <w:r w:rsidRPr="00772829">
        <w:rPr>
          <w:rFonts w:ascii="Calibri" w:eastAsia="Times New Roman" w:hAnsi="Calibri" w:cs="Calibri"/>
          <w:color w:val="000000"/>
          <w:lang w:val="en-GB"/>
        </w:rPr>
        <w:t>Respiratory Infection: DHS Survey, has child suffered from cough AND fever AND short rapid breaths/difficulty breathing in last two weeks (yes v</w:t>
      </w:r>
      <w:r w:rsidR="00B25B1B">
        <w:rPr>
          <w:rFonts w:ascii="Calibri" w:eastAsia="Times New Roman" w:hAnsi="Calibri" w:cs="Calibri"/>
          <w:color w:val="000000"/>
          <w:lang w:val="en-GB"/>
        </w:rPr>
        <w:t>ersu</w:t>
      </w:r>
      <w:r w:rsidRPr="00772829">
        <w:rPr>
          <w:rFonts w:ascii="Calibri" w:eastAsia="Times New Roman" w:hAnsi="Calibri" w:cs="Calibri"/>
          <w:color w:val="000000"/>
          <w:lang w:val="en-GB"/>
        </w:rPr>
        <w:t>s no)?</w:t>
      </w:r>
    </w:p>
    <w:p w14:paraId="4064FF52" w14:textId="7DA3CD71" w:rsidR="008370B9" w:rsidRPr="00772829" w:rsidRDefault="008370B9" w:rsidP="00A15DDA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</w:p>
    <w:p w14:paraId="100D7465" w14:textId="7E49F64D" w:rsidR="008370B9" w:rsidRPr="00772829" w:rsidRDefault="008370B9" w:rsidP="00A15DDA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  <w:r w:rsidRPr="00772829">
        <w:rPr>
          <w:rFonts w:ascii="Calibri" w:eastAsia="Times New Roman" w:hAnsi="Calibri" w:cs="Calibri"/>
          <w:color w:val="000000"/>
          <w:lang w:val="en-GB"/>
        </w:rPr>
        <w:t>An</w:t>
      </w:r>
      <w:r w:rsidR="00AE490D" w:rsidRPr="00772829">
        <w:rPr>
          <w:rFonts w:ascii="Calibri" w:eastAsia="Times New Roman" w:hAnsi="Calibri" w:cs="Calibri"/>
          <w:color w:val="000000"/>
          <w:lang w:val="en-GB"/>
        </w:rPr>
        <w:t>a</w:t>
      </w:r>
      <w:r w:rsidRPr="00772829">
        <w:rPr>
          <w:rFonts w:ascii="Calibri" w:eastAsia="Times New Roman" w:hAnsi="Calibri" w:cs="Calibri"/>
          <w:color w:val="000000"/>
          <w:lang w:val="en-GB"/>
        </w:rPr>
        <w:t xml:space="preserve">emia: DHS biomarker data, defined as </w:t>
      </w:r>
      <w:r w:rsidR="00772829" w:rsidRPr="00772829">
        <w:rPr>
          <w:rFonts w:ascii="Calibri" w:eastAsia="Times New Roman" w:hAnsi="Calibri" w:cs="Calibri"/>
          <w:color w:val="000000"/>
          <w:lang w:val="en-GB"/>
        </w:rPr>
        <w:t>haemoglobin</w:t>
      </w:r>
      <w:r w:rsidRPr="00772829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9F0371" w:rsidRPr="00772829">
        <w:rPr>
          <w:rFonts w:ascii="Calibri" w:eastAsia="Times New Roman" w:hAnsi="Calibri" w:cs="Calibri"/>
          <w:color w:val="000000"/>
          <w:lang w:val="en-GB"/>
        </w:rPr>
        <w:t>≤ 11 grams/dL, in accordance with WHO standards.</w:t>
      </w:r>
    </w:p>
    <w:p w14:paraId="09457D2D" w14:textId="23413B7A" w:rsidR="00A15DDA" w:rsidRPr="00772829" w:rsidRDefault="00A15DDA" w:rsidP="00A15DDA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</w:p>
    <w:p w14:paraId="25F890A4" w14:textId="767AD24B" w:rsidR="003D21E2" w:rsidRPr="00772829" w:rsidRDefault="00A15DDA" w:rsidP="00A15DDA">
      <w:pPr>
        <w:spacing w:after="0" w:line="240" w:lineRule="auto"/>
        <w:rPr>
          <w:rFonts w:ascii="Calibri" w:eastAsia="Times New Roman" w:hAnsi="Calibri" w:cs="Calibri"/>
          <w:color w:val="000000"/>
          <w:u w:val="single"/>
          <w:lang w:val="en-GB"/>
        </w:rPr>
      </w:pPr>
      <w:r w:rsidRPr="00772829">
        <w:rPr>
          <w:rFonts w:ascii="Calibri" w:eastAsia="Times New Roman" w:hAnsi="Calibri" w:cs="Calibri"/>
          <w:color w:val="000000"/>
          <w:u w:val="single"/>
          <w:lang w:val="en-GB"/>
        </w:rPr>
        <w:t xml:space="preserve">Independent </w:t>
      </w:r>
      <w:r w:rsidR="00772829">
        <w:rPr>
          <w:rFonts w:ascii="Calibri" w:eastAsia="Times New Roman" w:hAnsi="Calibri" w:cs="Calibri"/>
          <w:color w:val="000000"/>
          <w:u w:val="single"/>
          <w:lang w:val="en-GB"/>
        </w:rPr>
        <w:t>v</w:t>
      </w:r>
      <w:r w:rsidRPr="00772829">
        <w:rPr>
          <w:rFonts w:ascii="Calibri" w:eastAsia="Times New Roman" w:hAnsi="Calibri" w:cs="Calibri"/>
          <w:color w:val="000000"/>
          <w:u w:val="single"/>
          <w:lang w:val="en-GB"/>
        </w:rPr>
        <w:t>ariables</w:t>
      </w:r>
    </w:p>
    <w:p w14:paraId="73A4C1C4" w14:textId="0F66410B" w:rsidR="003D21E2" w:rsidRPr="00772829" w:rsidRDefault="003D21E2" w:rsidP="00A15DDA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GB"/>
        </w:rPr>
      </w:pPr>
      <w:r w:rsidRPr="00772829">
        <w:rPr>
          <w:rFonts w:ascii="Calibri" w:eastAsia="Times New Roman" w:hAnsi="Calibri" w:cs="Calibri"/>
          <w:i/>
          <w:iCs/>
          <w:color w:val="000000"/>
          <w:lang w:val="en-GB"/>
        </w:rPr>
        <w:t>Cluster level</w:t>
      </w:r>
    </w:p>
    <w:p w14:paraId="60DA07B4" w14:textId="60E27DDB" w:rsidR="003D21E2" w:rsidRPr="00772829" w:rsidRDefault="003D21E2" w:rsidP="00A15DDA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GB"/>
        </w:rPr>
      </w:pPr>
      <w:r w:rsidRPr="00772829">
        <w:rPr>
          <w:rFonts w:ascii="Calibri" w:eastAsia="Times New Roman" w:hAnsi="Calibri" w:cs="Calibri"/>
          <w:i/>
          <w:iCs/>
          <w:color w:val="000000"/>
          <w:lang w:val="en-GB"/>
        </w:rPr>
        <w:t xml:space="preserve">Of note, all cluster level variables, </w:t>
      </w:r>
      <w:r w:rsidR="00772829" w:rsidRPr="00772829">
        <w:rPr>
          <w:rFonts w:ascii="Calibri" w:eastAsia="Times New Roman" w:hAnsi="Calibri" w:cs="Calibri"/>
          <w:i/>
          <w:iCs/>
          <w:color w:val="000000"/>
          <w:lang w:val="en-GB"/>
        </w:rPr>
        <w:t>except for</w:t>
      </w:r>
      <w:r w:rsidRPr="00772829">
        <w:rPr>
          <w:rFonts w:ascii="Calibri" w:eastAsia="Times New Roman" w:hAnsi="Calibri" w:cs="Calibri"/>
          <w:i/>
          <w:iCs/>
          <w:color w:val="000000"/>
          <w:lang w:val="en-GB"/>
        </w:rPr>
        <w:t xml:space="preserve"> </w:t>
      </w:r>
      <w:r w:rsidR="00B120C6" w:rsidRPr="00772829">
        <w:rPr>
          <w:rFonts w:ascii="Calibri" w:eastAsia="Times New Roman" w:hAnsi="Calibri" w:cs="Calibri"/>
          <w:i/>
          <w:iCs/>
          <w:color w:val="000000"/>
          <w:lang w:val="en-GB"/>
        </w:rPr>
        <w:t>PM2·5</w:t>
      </w:r>
      <w:r w:rsidRPr="00772829">
        <w:rPr>
          <w:rFonts w:ascii="Calibri" w:eastAsia="Times New Roman" w:hAnsi="Calibri" w:cs="Calibri"/>
          <w:i/>
          <w:iCs/>
          <w:color w:val="000000"/>
          <w:lang w:val="en-GB"/>
        </w:rPr>
        <w:t xml:space="preserve">, are obtained from the DHS Geospatial Covariate Dataset, India, 2019-2021. </w:t>
      </w:r>
    </w:p>
    <w:p w14:paraId="506AEAB1" w14:textId="61A7B495" w:rsidR="00BB0C63" w:rsidRPr="00772829" w:rsidRDefault="00BB0C63" w:rsidP="00BB0C63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GB"/>
        </w:rPr>
      </w:pPr>
    </w:p>
    <w:p w14:paraId="79C7AA04" w14:textId="467F9F55" w:rsidR="00721400" w:rsidRPr="00772829" w:rsidRDefault="00721400" w:rsidP="00BB0C63">
      <w:pPr>
        <w:spacing w:after="0" w:line="240" w:lineRule="auto"/>
        <w:rPr>
          <w:lang w:val="en-GB"/>
        </w:rPr>
      </w:pPr>
      <w:r w:rsidRPr="00772829">
        <w:rPr>
          <w:rFonts w:ascii="Calibri" w:eastAsia="Times New Roman" w:hAnsi="Calibri" w:cs="Calibri"/>
          <w:color w:val="000000"/>
          <w:lang w:val="en-GB"/>
        </w:rPr>
        <w:t xml:space="preserve">Annual </w:t>
      </w:r>
      <w:r w:rsidR="00B120C6" w:rsidRPr="00772829">
        <w:rPr>
          <w:rFonts w:ascii="Calibri" w:eastAsia="Times New Roman" w:hAnsi="Calibri" w:cs="Calibri"/>
          <w:color w:val="000000"/>
          <w:lang w:val="en-GB"/>
        </w:rPr>
        <w:t>PM2·5</w:t>
      </w:r>
      <w:r w:rsidRPr="00772829">
        <w:rPr>
          <w:rFonts w:ascii="Calibri" w:eastAsia="Times New Roman" w:hAnsi="Calibri" w:cs="Calibri"/>
          <w:color w:val="000000"/>
          <w:lang w:val="en-GB"/>
        </w:rPr>
        <w:t xml:space="preserve">: </w:t>
      </w:r>
      <w:r w:rsidRPr="00772829">
        <w:rPr>
          <w:lang w:val="en-GB"/>
        </w:rPr>
        <w:t>PM2</w:t>
      </w:r>
      <w:r w:rsidR="00B120C6" w:rsidRPr="00772829">
        <w:rPr>
          <w:lang w:val="en-GB"/>
        </w:rPr>
        <w:t>·</w:t>
      </w:r>
      <w:r w:rsidRPr="00772829">
        <w:rPr>
          <w:lang w:val="en-GB"/>
        </w:rPr>
        <w:t xml:space="preserve">5 data comes from the NASA Socioeconomic Data and Applications </w:t>
      </w:r>
      <w:proofErr w:type="spellStart"/>
      <w:r w:rsidRPr="00772829">
        <w:rPr>
          <w:lang w:val="en-GB"/>
        </w:rPr>
        <w:t>Center</w:t>
      </w:r>
      <w:proofErr w:type="spellEnd"/>
      <w:r w:rsidRPr="00772829">
        <w:rPr>
          <w:lang w:val="en-GB"/>
        </w:rPr>
        <w:t xml:space="preserve"> (SEDAC) Global Annual </w:t>
      </w:r>
      <w:r w:rsidR="00B120C6" w:rsidRPr="00772829">
        <w:rPr>
          <w:lang w:val="en-GB"/>
        </w:rPr>
        <w:t>PM2·5</w:t>
      </w:r>
      <w:r w:rsidRPr="00772829">
        <w:rPr>
          <w:lang w:val="en-GB"/>
        </w:rPr>
        <w:t xml:space="preserve"> Grids database. This database combines aerosol optical depth retrievals from satellite algorithms and combines them with global ground-based measurements to provide annual </w:t>
      </w:r>
      <w:r w:rsidR="00B120C6" w:rsidRPr="00772829">
        <w:rPr>
          <w:lang w:val="en-GB"/>
        </w:rPr>
        <w:t>PM2·5</w:t>
      </w:r>
      <w:r w:rsidRPr="00772829">
        <w:rPr>
          <w:lang w:val="en-GB"/>
        </w:rPr>
        <w:t xml:space="preserve"> estimations</w:t>
      </w:r>
      <w:r w:rsidR="00810BF3" w:rsidRPr="00772829">
        <w:rPr>
          <w:lang w:val="en-GB"/>
        </w:rPr>
        <w:t xml:space="preserve"> in </w:t>
      </w:r>
      <w:r w:rsidR="00810BF3" w:rsidRPr="00772829">
        <w:rPr>
          <w:rFonts w:cstheme="minorHAnsi"/>
          <w:lang w:val="en-GB"/>
        </w:rPr>
        <w:t>µ</w:t>
      </w:r>
      <w:r w:rsidR="00810BF3" w:rsidRPr="00772829">
        <w:rPr>
          <w:lang w:val="en-GB"/>
        </w:rPr>
        <w:t>g/m</w:t>
      </w:r>
      <w:r w:rsidR="00810BF3" w:rsidRPr="00772829">
        <w:rPr>
          <w:vertAlign w:val="superscript"/>
          <w:lang w:val="en-GB"/>
        </w:rPr>
        <w:t>3</w:t>
      </w:r>
      <w:r w:rsidRPr="00772829">
        <w:rPr>
          <w:lang w:val="en-GB"/>
        </w:rPr>
        <w:t xml:space="preserve"> at a resolution of 0.01 x 0.01 degrees (approximately 1 km x 1 km); a more detailed explanation of the methodology is provided elsewhere.</w:t>
      </w:r>
      <w:r w:rsidRPr="00772829">
        <w:rPr>
          <w:lang w:val="en-GB"/>
        </w:rPr>
        <w:fldChar w:fldCharType="begin"/>
      </w:r>
      <w:r w:rsidRPr="00772829">
        <w:rPr>
          <w:lang w:val="en-GB"/>
        </w:rPr>
        <w:instrText xml:space="preserve"> ADDIN ZOTERO_ITEM CSL_CITATION {"citationID":"bUZNl4rU","properties":{"formattedCitation":"\\super 29\\nosupersub{}","plainCitation":"29","noteIndex":0},"citationItems":[{"id":2729,"uris":["http://zotero.org/users/2042386/items/6HY4NT6Z"],"itemData":{"id":2729,"type":"article-journal","container-title":"Environmental Science &amp; Technology","issue":"7879-7890","page":"3762","title":"Global Estimates and Long-term Trends of Fine Particulate Matter Concentrations (1998-2018)","volume":"54","author":[{"family":"Hammer","given":"M. S."},{"family":"Donkelaar","given":"A.","non-dropping-particle":"van"},{"family":"Li","given":"C."},{"family":"Lyapustin","given":"A."},{"family":"Sayer","given":"A. M."},{"family":"Hsu","given":"N. C."},{"family":"Levy","given":"R. C."},{"family":"Garay","given":"M. J."},{"family":"Kalashnikova","given":"O. V."},{"family":"Kahn","given":"R. A."},{"family":"Brauer","given":"M."},{"family":"Apte","given":"J. S."},{"family":"Henze","given":"D. K."},{"family":"Zhang","given":"L."},{"family":"Zhang","given":"Q."},{"family":"Ford","given":"B."}],"issued":{"date-parts":[["2020"]]}}}],"schema":"https://github.com/citation-style-language/schema/raw/master/csl-citation.json"} </w:instrText>
      </w:r>
      <w:r w:rsidRPr="00772829">
        <w:rPr>
          <w:lang w:val="en-GB"/>
        </w:rPr>
        <w:fldChar w:fldCharType="separate"/>
      </w:r>
      <w:r w:rsidRPr="00772829">
        <w:rPr>
          <w:rFonts w:ascii="Calibri" w:hAnsi="Calibri" w:cs="Calibri"/>
          <w:szCs w:val="24"/>
          <w:vertAlign w:val="superscript"/>
          <w:lang w:val="en-GB"/>
        </w:rPr>
        <w:t>29</w:t>
      </w:r>
      <w:r w:rsidRPr="00772829">
        <w:rPr>
          <w:lang w:val="en-GB"/>
        </w:rPr>
        <w:fldChar w:fldCharType="end"/>
      </w:r>
      <w:r w:rsidRPr="00772829">
        <w:rPr>
          <w:lang w:val="en-GB"/>
        </w:rPr>
        <w:t xml:space="preserve"> Using this database, cluster-level </w:t>
      </w:r>
      <w:r w:rsidR="00B120C6" w:rsidRPr="00772829">
        <w:rPr>
          <w:lang w:val="en-GB"/>
        </w:rPr>
        <w:t>PM2·5</w:t>
      </w:r>
      <w:r w:rsidRPr="00772829">
        <w:rPr>
          <w:lang w:val="en-GB"/>
        </w:rPr>
        <w:t xml:space="preserve"> exposure estimates were obtained by averaging the annual </w:t>
      </w:r>
      <w:r w:rsidR="00B120C6" w:rsidRPr="00772829">
        <w:rPr>
          <w:lang w:val="en-GB"/>
        </w:rPr>
        <w:t>PM2·5</w:t>
      </w:r>
      <w:r w:rsidRPr="00772829">
        <w:rPr>
          <w:lang w:val="en-GB"/>
        </w:rPr>
        <w:t xml:space="preserve"> values within 2 km of each urban cluster geolocation and within 10 km of each rural geolocation. 2 and 10 km were chosen because each urban cluster geolocation is randomly displaced by up to 2 km and each rural geolocation is displaced by up to 10 km by the DHS as a means of maintaining respondent confidentiality.</w:t>
      </w:r>
    </w:p>
    <w:p w14:paraId="3364C150" w14:textId="77777777" w:rsidR="00721400" w:rsidRPr="00772829" w:rsidRDefault="00721400" w:rsidP="00BB0C63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</w:p>
    <w:p w14:paraId="30BA569A" w14:textId="690FBE0D" w:rsidR="00BB0C63" w:rsidRPr="00772829" w:rsidRDefault="00BB0C63" w:rsidP="00BB0C63">
      <w:pPr>
        <w:spacing w:after="0"/>
        <w:rPr>
          <w:lang w:val="en-GB"/>
        </w:rPr>
      </w:pPr>
      <w:r w:rsidRPr="00772829">
        <w:rPr>
          <w:lang w:val="en-GB"/>
        </w:rPr>
        <w:t xml:space="preserve">Altitude </w:t>
      </w:r>
      <w:r w:rsidR="00AA40F2" w:rsidRPr="00772829">
        <w:rPr>
          <w:lang w:val="en-GB"/>
        </w:rPr>
        <w:t>of cluster midpoint</w:t>
      </w:r>
      <w:r w:rsidR="00810BF3" w:rsidRPr="00772829">
        <w:rPr>
          <w:lang w:val="en-GB"/>
        </w:rPr>
        <w:t xml:space="preserve"> in meters</w:t>
      </w:r>
      <w:r w:rsidR="00AA40F2" w:rsidRPr="00772829">
        <w:rPr>
          <w:lang w:val="en-GB"/>
        </w:rPr>
        <w:t>.</w:t>
      </w:r>
    </w:p>
    <w:p w14:paraId="22E84755" w14:textId="44055175" w:rsidR="00710EB3" w:rsidRPr="00772829" w:rsidRDefault="00710EB3" w:rsidP="00BB0C63">
      <w:pPr>
        <w:spacing w:after="0"/>
        <w:rPr>
          <w:lang w:val="en-GB"/>
        </w:rPr>
      </w:pPr>
    </w:p>
    <w:p w14:paraId="1B12DD95" w14:textId="2AB9B0A5" w:rsidR="00710EB3" w:rsidRPr="00772829" w:rsidRDefault="00710EB3" w:rsidP="00BB0C63">
      <w:pPr>
        <w:spacing w:after="0"/>
        <w:rPr>
          <w:lang w:val="en-GB"/>
        </w:rPr>
      </w:pPr>
      <w:r w:rsidRPr="00772829">
        <w:rPr>
          <w:lang w:val="en-GB"/>
        </w:rPr>
        <w:t>Malaria Prevalence</w:t>
      </w:r>
      <w:r w:rsidR="00A501FA" w:rsidRPr="00772829">
        <w:rPr>
          <w:lang w:val="en-GB"/>
        </w:rPr>
        <w:t>: malaria prevalence in cluster in 2020</w:t>
      </w:r>
      <w:r w:rsidR="0011737F" w:rsidRPr="00772829">
        <w:rPr>
          <w:lang w:val="en-GB"/>
        </w:rPr>
        <w:t xml:space="preserve">, by </w:t>
      </w:r>
      <w:r w:rsidR="0011737F" w:rsidRPr="00810CE2">
        <w:rPr>
          <w:i/>
          <w:iCs/>
          <w:lang w:val="en-GB"/>
        </w:rPr>
        <w:t>Plasmodium falciparum</w:t>
      </w:r>
      <w:r w:rsidR="0011737F" w:rsidRPr="00772829">
        <w:rPr>
          <w:lang w:val="en-GB"/>
        </w:rPr>
        <w:t xml:space="preserve"> parasite rate.</w:t>
      </w:r>
    </w:p>
    <w:p w14:paraId="7A0CF4EE" w14:textId="77777777" w:rsidR="00BB0C63" w:rsidRPr="00772829" w:rsidRDefault="00BB0C63" w:rsidP="00A15DDA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GB"/>
        </w:rPr>
      </w:pPr>
    </w:p>
    <w:p w14:paraId="265CFA45" w14:textId="6C032913" w:rsidR="003D21E2" w:rsidRPr="00772829" w:rsidRDefault="003D21E2" w:rsidP="003D21E2">
      <w:pPr>
        <w:spacing w:after="0"/>
        <w:rPr>
          <w:lang w:val="en-GB"/>
        </w:rPr>
      </w:pPr>
      <w:r w:rsidRPr="00772829">
        <w:rPr>
          <w:lang w:val="en-GB"/>
        </w:rPr>
        <w:t xml:space="preserve">Population Density: average </w:t>
      </w:r>
      <w:r w:rsidR="009D4A39">
        <w:rPr>
          <w:lang w:val="en-GB"/>
        </w:rPr>
        <w:t>UN</w:t>
      </w:r>
      <w:r w:rsidRPr="00772829">
        <w:rPr>
          <w:lang w:val="en-GB"/>
        </w:rPr>
        <w:t xml:space="preserve"> adjusted population density (number of people per square km). See reference for more details.</w:t>
      </w:r>
      <w:r w:rsidRPr="00772829">
        <w:rPr>
          <w:lang w:val="en-GB"/>
        </w:rPr>
        <w:fldChar w:fldCharType="begin"/>
      </w:r>
      <w:r w:rsidRPr="00772829">
        <w:rPr>
          <w:lang w:val="en-GB"/>
        </w:rPr>
        <w:instrText xml:space="preserve"> ADDIN ZOTERO_ITEM CSL_CITATION {"citationID":"kGZaFvcc","properties":{"formattedCitation":"\\super 1\\nosupersub{}","plainCitation":"1","noteIndex":0},"citationItems":[{"id":2770,"uris":["http://zotero.org/users/2042386/items/Q7RKL7D9"],"itemData":{"id":2770,"type":"document","note":"publisher-place: Palisades, NY","publisher":"NASA Socioeconomic Data and Applications Center (SEDAC)","title":"Gridded Population of the World, Version 4 (GPWv4): Population Count Adjusted to Match 2015 Revision of UN WPP Country Totals","URL":"https://doi.org/10.7927/H4SF2T42","author":[{"literal":"Center for International Earth Science Information Network - CIESIN - Columbia University"}],"issued":{"date-parts":[["2016"]]}}}],"schema":"https://github.com/citation-style-language/schema/raw/master/csl-citation.json"} </w:instrText>
      </w:r>
      <w:r w:rsidRPr="00772829">
        <w:rPr>
          <w:lang w:val="en-GB"/>
        </w:rPr>
        <w:fldChar w:fldCharType="separate"/>
      </w:r>
      <w:r w:rsidRPr="00772829">
        <w:rPr>
          <w:rFonts w:ascii="Calibri" w:hAnsi="Calibri" w:cs="Calibri"/>
          <w:szCs w:val="24"/>
          <w:vertAlign w:val="superscript"/>
          <w:lang w:val="en-GB"/>
        </w:rPr>
        <w:t>1</w:t>
      </w:r>
      <w:r w:rsidRPr="00772829">
        <w:rPr>
          <w:lang w:val="en-GB"/>
        </w:rPr>
        <w:fldChar w:fldCharType="end"/>
      </w:r>
    </w:p>
    <w:p w14:paraId="4C670F2E" w14:textId="28BE26E9" w:rsidR="00A501FA" w:rsidRPr="00772829" w:rsidRDefault="00A501FA" w:rsidP="003D21E2">
      <w:pPr>
        <w:spacing w:after="0"/>
        <w:rPr>
          <w:lang w:val="en-GB"/>
        </w:rPr>
      </w:pPr>
    </w:p>
    <w:p w14:paraId="21E79243" w14:textId="467D55CA" w:rsidR="00A501FA" w:rsidRPr="00772829" w:rsidRDefault="00A501FA" w:rsidP="003D21E2">
      <w:pPr>
        <w:spacing w:after="0"/>
        <w:rPr>
          <w:lang w:val="en-GB"/>
        </w:rPr>
      </w:pPr>
      <w:r w:rsidRPr="00772829">
        <w:rPr>
          <w:lang w:val="en-GB"/>
        </w:rPr>
        <w:t xml:space="preserve">Rainfall: annual rainfall in cluster in 2020. </w:t>
      </w:r>
    </w:p>
    <w:p w14:paraId="2E73B2C7" w14:textId="279E450D" w:rsidR="00BB0C63" w:rsidRPr="00772829" w:rsidRDefault="00BB0C63" w:rsidP="003D21E2">
      <w:pPr>
        <w:spacing w:after="0"/>
        <w:rPr>
          <w:lang w:val="en-GB"/>
        </w:rPr>
      </w:pPr>
    </w:p>
    <w:p w14:paraId="0D64F880" w14:textId="77777777" w:rsidR="00BB0C63" w:rsidRPr="00772829" w:rsidRDefault="00BB0C63" w:rsidP="00BB0C63">
      <w:pPr>
        <w:spacing w:after="0"/>
        <w:rPr>
          <w:lang w:val="en-GB"/>
        </w:rPr>
      </w:pPr>
      <w:r w:rsidRPr="00772829">
        <w:rPr>
          <w:lang w:val="en-GB"/>
        </w:rPr>
        <w:t xml:space="preserve">Urban designation: As classified by DHS, urban areas are classified into large cities (capital cities and cities with over 1 million population), small cities (population over 50,000), and towns (other urban areas), and all rural areas are assumed to be countryside. </w:t>
      </w:r>
    </w:p>
    <w:p w14:paraId="45BF83CC" w14:textId="77777777" w:rsidR="0035034E" w:rsidRPr="00772829" w:rsidRDefault="0035034E" w:rsidP="00A15DDA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GB"/>
        </w:rPr>
      </w:pPr>
    </w:p>
    <w:p w14:paraId="18938699" w14:textId="61CE77C6" w:rsidR="00A15DDA" w:rsidRPr="00772829" w:rsidRDefault="003D21E2" w:rsidP="00A15DDA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lang w:val="en-GB"/>
        </w:rPr>
      </w:pPr>
      <w:r w:rsidRPr="00772829">
        <w:rPr>
          <w:rFonts w:ascii="Calibri" w:eastAsia="Times New Roman" w:hAnsi="Calibri" w:cs="Calibri"/>
          <w:i/>
          <w:iCs/>
          <w:color w:val="000000"/>
          <w:lang w:val="en-GB"/>
        </w:rPr>
        <w:t xml:space="preserve">Household </w:t>
      </w:r>
    </w:p>
    <w:p w14:paraId="491418CB" w14:textId="21C23F18" w:rsidR="00AF2610" w:rsidRPr="00772829" w:rsidRDefault="00AF2610" w:rsidP="00A15DDA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  <w:r w:rsidRPr="00772829">
        <w:rPr>
          <w:rFonts w:ascii="Calibri" w:eastAsia="Times New Roman" w:hAnsi="Calibri" w:cs="Calibri"/>
          <w:color w:val="000000"/>
          <w:lang w:val="en-GB"/>
        </w:rPr>
        <w:t xml:space="preserve">Cooking fuel toxicity: electricity, liquid petroleum gas, </w:t>
      </w:r>
      <w:r w:rsidR="000A0C81" w:rsidRPr="00772829">
        <w:rPr>
          <w:rFonts w:ascii="Calibri" w:eastAsia="Times New Roman" w:hAnsi="Calibri" w:cs="Calibri"/>
          <w:color w:val="000000"/>
          <w:lang w:val="en-GB"/>
        </w:rPr>
        <w:t>natural</w:t>
      </w:r>
      <w:r w:rsidRPr="00772829">
        <w:rPr>
          <w:rFonts w:ascii="Calibri" w:eastAsia="Times New Roman" w:hAnsi="Calibri" w:cs="Calibri"/>
          <w:color w:val="000000"/>
          <w:lang w:val="en-GB"/>
        </w:rPr>
        <w:t xml:space="preserve"> gas, and biogas are classified as non-toxic/</w:t>
      </w:r>
      <w:proofErr w:type="gramStart"/>
      <w:r w:rsidRPr="00772829">
        <w:rPr>
          <w:rFonts w:ascii="Calibri" w:eastAsia="Times New Roman" w:hAnsi="Calibri" w:cs="Calibri"/>
          <w:color w:val="000000"/>
          <w:lang w:val="en-GB"/>
        </w:rPr>
        <w:t>low-toxicity</w:t>
      </w:r>
      <w:proofErr w:type="gramEnd"/>
      <w:r w:rsidRPr="00772829">
        <w:rPr>
          <w:rFonts w:ascii="Calibri" w:eastAsia="Times New Roman" w:hAnsi="Calibri" w:cs="Calibri"/>
          <w:color w:val="000000"/>
          <w:lang w:val="en-GB"/>
        </w:rPr>
        <w:t>, all else, including kerosene, coal, charcoal, wood, straw/shrubs/grass, agricultural crops, animal dung</w:t>
      </w:r>
      <w:r w:rsidR="00525A67" w:rsidRPr="00772829">
        <w:rPr>
          <w:rFonts w:ascii="Calibri" w:eastAsia="Times New Roman" w:hAnsi="Calibri" w:cs="Calibri"/>
          <w:color w:val="000000"/>
          <w:lang w:val="en-GB"/>
        </w:rPr>
        <w:t>,</w:t>
      </w:r>
      <w:r w:rsidRPr="00772829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525A67" w:rsidRPr="00772829">
        <w:rPr>
          <w:rFonts w:ascii="Calibri" w:eastAsia="Times New Roman" w:hAnsi="Calibri" w:cs="Calibri"/>
          <w:color w:val="000000"/>
          <w:lang w:val="en-GB"/>
        </w:rPr>
        <w:t xml:space="preserve">are classified as </w:t>
      </w:r>
      <w:r w:rsidRPr="00772829">
        <w:rPr>
          <w:rFonts w:ascii="Calibri" w:eastAsia="Times New Roman" w:hAnsi="Calibri" w:cs="Calibri"/>
          <w:color w:val="000000"/>
          <w:lang w:val="en-GB"/>
        </w:rPr>
        <w:t>moderate to highly toxic</w:t>
      </w:r>
      <w:r w:rsidR="00525A67" w:rsidRPr="00772829">
        <w:rPr>
          <w:rFonts w:ascii="Calibri" w:eastAsia="Times New Roman" w:hAnsi="Calibri" w:cs="Calibri"/>
          <w:color w:val="000000"/>
          <w:lang w:val="en-GB"/>
        </w:rPr>
        <w:t xml:space="preserve">. </w:t>
      </w:r>
    </w:p>
    <w:p w14:paraId="33FB36D7" w14:textId="477395A5" w:rsidR="00646E5C" w:rsidRPr="00772829" w:rsidRDefault="00646E5C" w:rsidP="00A15DDA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</w:p>
    <w:p w14:paraId="3840B5FB" w14:textId="5CA70AD5" w:rsidR="00646E5C" w:rsidRPr="00772829" w:rsidRDefault="00646E5C" w:rsidP="00A15DDA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  <w:r w:rsidRPr="00772829">
        <w:rPr>
          <w:rFonts w:ascii="Calibri" w:eastAsia="Times New Roman" w:hAnsi="Calibri" w:cs="Calibri"/>
          <w:color w:val="000000"/>
          <w:lang w:val="en-GB"/>
        </w:rPr>
        <w:t xml:space="preserve">Health insurance: Answer of yes to whether at least one member of the household </w:t>
      </w:r>
      <w:r w:rsidR="00012345" w:rsidRPr="00772829">
        <w:rPr>
          <w:rFonts w:ascii="Calibri" w:eastAsia="Times New Roman" w:hAnsi="Calibri" w:cs="Calibri"/>
          <w:color w:val="000000"/>
          <w:lang w:val="en-GB"/>
        </w:rPr>
        <w:t xml:space="preserve">was covered by health insurance at time of interview. </w:t>
      </w:r>
    </w:p>
    <w:p w14:paraId="64CB0258" w14:textId="77777777" w:rsidR="00A15DDA" w:rsidRPr="00772829" w:rsidRDefault="00A15DDA" w:rsidP="00A15DDA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</w:p>
    <w:p w14:paraId="23ED01ED" w14:textId="66B2CEB6" w:rsidR="00325B97" w:rsidRPr="00772829" w:rsidRDefault="00325B97" w:rsidP="00A15DDA">
      <w:pPr>
        <w:spacing w:after="0"/>
        <w:rPr>
          <w:lang w:val="en-GB"/>
        </w:rPr>
      </w:pPr>
      <w:r w:rsidRPr="00772829">
        <w:rPr>
          <w:lang w:val="en-GB"/>
        </w:rPr>
        <w:lastRenderedPageBreak/>
        <w:t>High quality housing material includes fabricated material, such as ceramic tiles, brick, cement, polished stone,</w:t>
      </w:r>
      <w:r w:rsidR="00B36B8E" w:rsidRPr="00772829">
        <w:rPr>
          <w:lang w:val="en-GB"/>
        </w:rPr>
        <w:t xml:space="preserve"> polished wood,</w:t>
      </w:r>
      <w:r w:rsidRPr="00772829">
        <w:rPr>
          <w:lang w:val="en-GB"/>
        </w:rPr>
        <w:t xml:space="preserve"> marble, </w:t>
      </w:r>
      <w:r w:rsidR="00B36B8E" w:rsidRPr="00772829">
        <w:rPr>
          <w:lang w:val="en-GB"/>
        </w:rPr>
        <w:t>carpet, granite</w:t>
      </w:r>
      <w:r w:rsidRPr="00772829">
        <w:rPr>
          <w:lang w:val="en-GB"/>
        </w:rPr>
        <w:t>. All else</w:t>
      </w:r>
      <w:r w:rsidR="00B36B8E" w:rsidRPr="00772829">
        <w:rPr>
          <w:lang w:val="en-GB"/>
        </w:rPr>
        <w:t>, including mud, clay, earth, sand, dung, raw wood</w:t>
      </w:r>
      <w:r w:rsidR="005B5A9D" w:rsidRPr="00772829">
        <w:rPr>
          <w:lang w:val="en-GB"/>
        </w:rPr>
        <w:t xml:space="preserve">, palm, bamboo, </w:t>
      </w:r>
      <w:r w:rsidRPr="00772829">
        <w:rPr>
          <w:lang w:val="en-GB"/>
        </w:rPr>
        <w:t>is low quality.</w:t>
      </w:r>
    </w:p>
    <w:p w14:paraId="74B10085" w14:textId="456DD771" w:rsidR="006B062C" w:rsidRPr="00772829" w:rsidRDefault="006B062C" w:rsidP="00A15DDA">
      <w:pPr>
        <w:spacing w:after="0"/>
        <w:rPr>
          <w:lang w:val="en-GB"/>
        </w:rPr>
      </w:pPr>
    </w:p>
    <w:p w14:paraId="21EEDDE6" w14:textId="3B208F22" w:rsidR="006B062C" w:rsidRPr="00772829" w:rsidRDefault="006B062C" w:rsidP="00A15DDA">
      <w:pPr>
        <w:spacing w:after="0"/>
        <w:rPr>
          <w:lang w:val="en-GB"/>
        </w:rPr>
      </w:pPr>
      <w:r w:rsidRPr="00772829">
        <w:rPr>
          <w:lang w:val="en-GB"/>
        </w:rPr>
        <w:t xml:space="preserve">Number of people living in household at time of survey. </w:t>
      </w:r>
    </w:p>
    <w:p w14:paraId="558852CA" w14:textId="006E46E0" w:rsidR="00525A67" w:rsidRPr="00772829" w:rsidRDefault="00525A67" w:rsidP="00A15DDA">
      <w:pPr>
        <w:spacing w:after="0"/>
        <w:rPr>
          <w:lang w:val="en-GB"/>
        </w:rPr>
      </w:pPr>
    </w:p>
    <w:p w14:paraId="21A1B387" w14:textId="504BBB08" w:rsidR="00A142B9" w:rsidRPr="00772829" w:rsidRDefault="00A142B9" w:rsidP="00A15DDA">
      <w:pPr>
        <w:spacing w:after="0"/>
        <w:rPr>
          <w:lang w:val="en-GB"/>
        </w:rPr>
      </w:pPr>
      <w:r w:rsidRPr="00772829">
        <w:rPr>
          <w:lang w:val="en-GB"/>
        </w:rPr>
        <w:t>Sanitation</w:t>
      </w:r>
      <w:r w:rsidR="00F17DC1">
        <w:rPr>
          <w:lang w:val="en-GB"/>
        </w:rPr>
        <w:t xml:space="preserve"> or </w:t>
      </w:r>
      <w:r w:rsidRPr="00772829">
        <w:rPr>
          <w:lang w:val="en-GB"/>
        </w:rPr>
        <w:t>toilet facilities: As classified by DHS, improved is flush toilet or modified pit latrine, or composting toilet; unimproved is open pit latrine</w:t>
      </w:r>
      <w:r w:rsidR="00D87D05" w:rsidRPr="00772829">
        <w:rPr>
          <w:lang w:val="en-GB"/>
        </w:rPr>
        <w:t>,</w:t>
      </w:r>
      <w:r w:rsidRPr="00772829">
        <w:rPr>
          <w:lang w:val="en-GB"/>
        </w:rPr>
        <w:t xml:space="preserve"> bucket</w:t>
      </w:r>
      <w:r w:rsidR="00D87D05" w:rsidRPr="00772829">
        <w:rPr>
          <w:lang w:val="en-GB"/>
        </w:rPr>
        <w:t>, or hanging toilet;</w:t>
      </w:r>
      <w:r w:rsidRPr="00772829">
        <w:rPr>
          <w:lang w:val="en-GB"/>
        </w:rPr>
        <w:t xml:space="preserve"> open is no toilet facility</w:t>
      </w:r>
      <w:r w:rsidR="00D87D05" w:rsidRPr="00772829">
        <w:rPr>
          <w:lang w:val="en-GB"/>
        </w:rPr>
        <w:t xml:space="preserve"> or set </w:t>
      </w:r>
      <w:r w:rsidRPr="00772829">
        <w:rPr>
          <w:lang w:val="en-GB"/>
        </w:rPr>
        <w:t>location</w:t>
      </w:r>
      <w:r w:rsidR="00D87D05" w:rsidRPr="00772829">
        <w:rPr>
          <w:lang w:val="en-GB"/>
        </w:rPr>
        <w:t xml:space="preserve">, including </w:t>
      </w:r>
      <w:r w:rsidR="00E37A07" w:rsidRPr="00772829">
        <w:rPr>
          <w:lang w:val="en-GB"/>
        </w:rPr>
        <w:t>bush, field, river, sea,</w:t>
      </w:r>
      <w:r w:rsidR="00752E5F">
        <w:rPr>
          <w:lang w:val="en-GB"/>
        </w:rPr>
        <w:t xml:space="preserve"> or</w:t>
      </w:r>
      <w:r w:rsidR="00E37A07" w:rsidRPr="00772829">
        <w:rPr>
          <w:lang w:val="en-GB"/>
        </w:rPr>
        <w:t xml:space="preserve"> lake</w:t>
      </w:r>
      <w:r w:rsidRPr="00772829">
        <w:rPr>
          <w:lang w:val="en-GB"/>
        </w:rPr>
        <w:t xml:space="preserve">.  </w:t>
      </w:r>
    </w:p>
    <w:p w14:paraId="7328C390" w14:textId="7DE3661E" w:rsidR="00465BB2" w:rsidRPr="00772829" w:rsidRDefault="00465BB2" w:rsidP="00A15DDA">
      <w:pPr>
        <w:spacing w:after="0"/>
        <w:rPr>
          <w:lang w:val="en-GB"/>
        </w:rPr>
      </w:pPr>
    </w:p>
    <w:p w14:paraId="17D18204" w14:textId="57A82586" w:rsidR="00465BB2" w:rsidRPr="00772829" w:rsidRDefault="00465BB2" w:rsidP="00A15DDA">
      <w:pPr>
        <w:spacing w:after="0"/>
        <w:rPr>
          <w:lang w:val="en-GB"/>
        </w:rPr>
      </w:pPr>
      <w:r w:rsidRPr="00772829">
        <w:rPr>
          <w:lang w:val="en-GB"/>
        </w:rPr>
        <w:t>Season of Interview: Divided into Monsoon</w:t>
      </w:r>
      <w:r w:rsidR="00833D79" w:rsidRPr="00772829">
        <w:rPr>
          <w:lang w:val="en-GB"/>
        </w:rPr>
        <w:t xml:space="preserve"> (June </w:t>
      </w:r>
      <w:r w:rsidR="00F44556" w:rsidRPr="00772829">
        <w:rPr>
          <w:lang w:val="en-GB"/>
        </w:rPr>
        <w:t>–</w:t>
      </w:r>
      <w:r w:rsidR="00833D79" w:rsidRPr="00772829">
        <w:rPr>
          <w:lang w:val="en-GB"/>
        </w:rPr>
        <w:t xml:space="preserve"> Sep</w:t>
      </w:r>
      <w:r w:rsidR="00F44556" w:rsidRPr="00772829">
        <w:rPr>
          <w:lang w:val="en-GB"/>
        </w:rPr>
        <w:t>tember)</w:t>
      </w:r>
      <w:r w:rsidRPr="00772829">
        <w:rPr>
          <w:lang w:val="en-GB"/>
        </w:rPr>
        <w:t>, post-Monsoon</w:t>
      </w:r>
      <w:r w:rsidR="00F44556" w:rsidRPr="00772829">
        <w:rPr>
          <w:lang w:val="en-GB"/>
        </w:rPr>
        <w:t xml:space="preserve"> (October – November)</w:t>
      </w:r>
      <w:r w:rsidRPr="00772829">
        <w:rPr>
          <w:lang w:val="en-GB"/>
        </w:rPr>
        <w:t xml:space="preserve">, </w:t>
      </w:r>
      <w:r w:rsidR="001B7276" w:rsidRPr="00772829">
        <w:rPr>
          <w:lang w:val="en-GB"/>
        </w:rPr>
        <w:t>Summer</w:t>
      </w:r>
      <w:r w:rsidR="00F44556" w:rsidRPr="00772829">
        <w:rPr>
          <w:lang w:val="en-GB"/>
        </w:rPr>
        <w:t xml:space="preserve"> (March – May)</w:t>
      </w:r>
      <w:r w:rsidR="001B7276" w:rsidRPr="00772829">
        <w:rPr>
          <w:lang w:val="en-GB"/>
        </w:rPr>
        <w:t>, and Winter</w:t>
      </w:r>
      <w:r w:rsidR="00F44556" w:rsidRPr="00772829">
        <w:rPr>
          <w:lang w:val="en-GB"/>
        </w:rPr>
        <w:t xml:space="preserve"> (December – February)</w:t>
      </w:r>
      <w:r w:rsidR="001B7276" w:rsidRPr="00772829">
        <w:rPr>
          <w:lang w:val="en-GB"/>
        </w:rPr>
        <w:t xml:space="preserve">. </w:t>
      </w:r>
    </w:p>
    <w:p w14:paraId="68B47446" w14:textId="6DDD7F2A" w:rsidR="00965801" w:rsidRPr="00772829" w:rsidRDefault="00965801" w:rsidP="00A15DDA">
      <w:pPr>
        <w:spacing w:after="0"/>
        <w:rPr>
          <w:lang w:val="en-GB"/>
        </w:rPr>
      </w:pPr>
    </w:p>
    <w:p w14:paraId="65645103" w14:textId="6A68DE33" w:rsidR="00965801" w:rsidRPr="00772829" w:rsidRDefault="00965801" w:rsidP="00A15DDA">
      <w:pPr>
        <w:spacing w:after="0"/>
        <w:rPr>
          <w:lang w:val="en-GB"/>
        </w:rPr>
      </w:pPr>
      <w:r w:rsidRPr="00772829">
        <w:rPr>
          <w:lang w:val="en-GB"/>
        </w:rPr>
        <w:t xml:space="preserve">Smoking of tobacco in house: Divided into yes </w:t>
      </w:r>
      <w:r w:rsidR="00815775" w:rsidRPr="00772829">
        <w:rPr>
          <w:lang w:val="en-GB"/>
        </w:rPr>
        <w:t>(</w:t>
      </w:r>
      <w:r w:rsidR="005B1B30" w:rsidRPr="00772829">
        <w:rPr>
          <w:lang w:val="en-GB"/>
        </w:rPr>
        <w:t>answer of daily, weekly, monthly, or l</w:t>
      </w:r>
      <w:r w:rsidR="00A9768C" w:rsidRPr="00772829">
        <w:rPr>
          <w:lang w:val="en-GB"/>
        </w:rPr>
        <w:t>ess than once per month) versus no (never)</w:t>
      </w:r>
      <w:r w:rsidR="00710EB3" w:rsidRPr="00772829">
        <w:rPr>
          <w:lang w:val="en-GB"/>
        </w:rPr>
        <w:t xml:space="preserve">. </w:t>
      </w:r>
      <w:r w:rsidR="00A9768C" w:rsidRPr="00772829">
        <w:rPr>
          <w:lang w:val="en-GB"/>
        </w:rPr>
        <w:t xml:space="preserve"> </w:t>
      </w:r>
    </w:p>
    <w:p w14:paraId="54212CFB" w14:textId="17C78CF3" w:rsidR="00AA40F2" w:rsidRPr="00772829" w:rsidRDefault="00AA40F2" w:rsidP="00A15DDA">
      <w:pPr>
        <w:spacing w:after="0"/>
        <w:rPr>
          <w:lang w:val="en-GB"/>
        </w:rPr>
      </w:pPr>
    </w:p>
    <w:p w14:paraId="5D77121A" w14:textId="43670EB9" w:rsidR="00AA40F2" w:rsidRPr="00772829" w:rsidRDefault="00AA40F2" w:rsidP="00A15DDA">
      <w:pPr>
        <w:spacing w:after="0"/>
        <w:rPr>
          <w:lang w:val="en-GB"/>
        </w:rPr>
      </w:pPr>
      <w:r w:rsidRPr="00772829">
        <w:rPr>
          <w:lang w:val="en-GB"/>
        </w:rPr>
        <w:t>Temperature</w:t>
      </w:r>
      <w:r w:rsidR="00303845" w:rsidRPr="00772829">
        <w:rPr>
          <w:lang w:val="en-GB"/>
        </w:rPr>
        <w:t xml:space="preserve"> (Celsius)</w:t>
      </w:r>
      <w:r w:rsidRPr="00772829">
        <w:rPr>
          <w:lang w:val="en-GB"/>
        </w:rPr>
        <w:t xml:space="preserve">: Average temperature of the cluster the month of the household interview. </w:t>
      </w:r>
    </w:p>
    <w:p w14:paraId="085C7A41" w14:textId="5ECAD778" w:rsidR="00D41AE0" w:rsidRPr="00772829" w:rsidRDefault="00D41AE0" w:rsidP="00A15DDA">
      <w:pPr>
        <w:spacing w:after="0"/>
        <w:rPr>
          <w:lang w:val="en-GB"/>
        </w:rPr>
      </w:pPr>
    </w:p>
    <w:p w14:paraId="26B8F7DA" w14:textId="1C9D1C0F" w:rsidR="00D41AE0" w:rsidRPr="00772829" w:rsidRDefault="00D41AE0" w:rsidP="00A15DDA">
      <w:pPr>
        <w:spacing w:after="0"/>
        <w:rPr>
          <w:lang w:val="en-GB"/>
        </w:rPr>
      </w:pPr>
      <w:r w:rsidRPr="00772829">
        <w:rPr>
          <w:lang w:val="en-GB"/>
        </w:rPr>
        <w:t xml:space="preserve">Water source: </w:t>
      </w:r>
      <w:r w:rsidR="00CB0859" w:rsidRPr="00772829">
        <w:rPr>
          <w:lang w:val="en-GB"/>
        </w:rPr>
        <w:t xml:space="preserve">Considered piped water if piped into the family’s </w:t>
      </w:r>
      <w:r w:rsidR="00BD0AED" w:rsidRPr="00772829">
        <w:rPr>
          <w:lang w:val="en-GB"/>
        </w:rPr>
        <w:t>d</w:t>
      </w:r>
      <w:r w:rsidR="00CB0859" w:rsidRPr="00772829">
        <w:rPr>
          <w:lang w:val="en-GB"/>
        </w:rPr>
        <w:t xml:space="preserve">welling or yard/plot, all else non-piped water. </w:t>
      </w:r>
    </w:p>
    <w:p w14:paraId="35A8E3AB" w14:textId="2B32E965" w:rsidR="00F04DFD" w:rsidRPr="00772829" w:rsidRDefault="00F04DFD" w:rsidP="00A15DDA">
      <w:pPr>
        <w:spacing w:after="0"/>
        <w:rPr>
          <w:lang w:val="en-GB"/>
        </w:rPr>
      </w:pPr>
    </w:p>
    <w:p w14:paraId="5B308C19" w14:textId="045308F0" w:rsidR="00F04DFD" w:rsidRPr="00772829" w:rsidRDefault="00F04DFD" w:rsidP="00A15DDA">
      <w:pPr>
        <w:spacing w:after="0"/>
        <w:rPr>
          <w:lang w:val="en-GB"/>
        </w:rPr>
      </w:pPr>
      <w:r w:rsidRPr="00772829">
        <w:rPr>
          <w:lang w:val="en-GB"/>
        </w:rPr>
        <w:t>Wealth Index: Composite measure of household's cumulative living standard</w:t>
      </w:r>
      <w:r w:rsidR="009B6A72" w:rsidRPr="00772829">
        <w:rPr>
          <w:lang w:val="en-GB"/>
        </w:rPr>
        <w:t xml:space="preserve">, which </w:t>
      </w:r>
      <w:r w:rsidR="00B25B1B" w:rsidRPr="00772829">
        <w:rPr>
          <w:lang w:val="en-GB"/>
        </w:rPr>
        <w:t>considers</w:t>
      </w:r>
      <w:r w:rsidR="009B6A72" w:rsidRPr="00772829">
        <w:rPr>
          <w:lang w:val="en-GB"/>
        </w:rPr>
        <w:t xml:space="preserve"> assets, </w:t>
      </w:r>
      <w:r w:rsidR="00FC502F" w:rsidRPr="00772829">
        <w:rPr>
          <w:lang w:val="en-GB"/>
        </w:rPr>
        <w:t>housing materials, and types of water access and sanitation</w:t>
      </w:r>
      <w:r w:rsidR="00535F9A" w:rsidRPr="00772829">
        <w:rPr>
          <w:lang w:val="en-GB"/>
        </w:rPr>
        <w:t xml:space="preserve"> facilities.  The index is</w:t>
      </w:r>
      <w:r w:rsidRPr="00772829">
        <w:rPr>
          <w:lang w:val="en-GB"/>
        </w:rPr>
        <w:t xml:space="preserve"> divided in</w:t>
      </w:r>
      <w:r w:rsidR="00535F9A" w:rsidRPr="00772829">
        <w:rPr>
          <w:lang w:val="en-GB"/>
        </w:rPr>
        <w:t>to</w:t>
      </w:r>
      <w:r w:rsidRPr="00772829">
        <w:rPr>
          <w:lang w:val="en-GB"/>
        </w:rPr>
        <w:t xml:space="preserve"> quintiles by DHS, and </w:t>
      </w:r>
      <w:r w:rsidR="00535F9A" w:rsidRPr="00772829">
        <w:rPr>
          <w:lang w:val="en-GB"/>
        </w:rPr>
        <w:t xml:space="preserve">then subsequently we </w:t>
      </w:r>
      <w:r w:rsidRPr="00772829">
        <w:rPr>
          <w:lang w:val="en-GB"/>
        </w:rPr>
        <w:t>dichotomized into poor (bottom two quintiles) vs not poor.</w:t>
      </w:r>
    </w:p>
    <w:p w14:paraId="0EEF67D7" w14:textId="116F61C0" w:rsidR="00102CBF" w:rsidRPr="00772829" w:rsidRDefault="00102CBF" w:rsidP="00A15DDA">
      <w:pPr>
        <w:spacing w:after="0"/>
        <w:rPr>
          <w:lang w:val="en-GB"/>
        </w:rPr>
      </w:pPr>
    </w:p>
    <w:p w14:paraId="7905B087" w14:textId="48D5C7A9" w:rsidR="00102CBF" w:rsidRPr="00772829" w:rsidRDefault="00102CBF" w:rsidP="00A15DDA">
      <w:pPr>
        <w:spacing w:after="0"/>
        <w:rPr>
          <w:i/>
          <w:iCs/>
          <w:lang w:val="en-GB"/>
        </w:rPr>
      </w:pPr>
      <w:r w:rsidRPr="00772829">
        <w:rPr>
          <w:i/>
          <w:iCs/>
          <w:lang w:val="en-GB"/>
        </w:rPr>
        <w:t xml:space="preserve">Child </w:t>
      </w:r>
    </w:p>
    <w:p w14:paraId="4E0F5F0C" w14:textId="7B30B90D" w:rsidR="00102CBF" w:rsidRPr="00772829" w:rsidRDefault="00102CBF" w:rsidP="00A15DDA">
      <w:pPr>
        <w:spacing w:after="0"/>
        <w:rPr>
          <w:lang w:val="en-GB"/>
        </w:rPr>
      </w:pPr>
      <w:r w:rsidRPr="00772829">
        <w:rPr>
          <w:lang w:val="en-GB"/>
        </w:rPr>
        <w:t>Age of child (months)</w:t>
      </w:r>
    </w:p>
    <w:p w14:paraId="6F54DAC3" w14:textId="42034606" w:rsidR="00102CBF" w:rsidRPr="00772829" w:rsidRDefault="00102CBF" w:rsidP="00A15DDA">
      <w:pPr>
        <w:spacing w:after="0"/>
        <w:rPr>
          <w:lang w:val="en-GB"/>
        </w:rPr>
      </w:pPr>
    </w:p>
    <w:p w14:paraId="12A225A1" w14:textId="4076E3CE" w:rsidR="00102CBF" w:rsidRPr="00772829" w:rsidRDefault="00102CBF" w:rsidP="00A15DDA">
      <w:pPr>
        <w:spacing w:after="0"/>
        <w:rPr>
          <w:lang w:val="en-GB"/>
        </w:rPr>
      </w:pPr>
      <w:r w:rsidRPr="00772829">
        <w:rPr>
          <w:lang w:val="en-GB"/>
        </w:rPr>
        <w:t>Sex of child</w:t>
      </w:r>
    </w:p>
    <w:p w14:paraId="2C0E3C57" w14:textId="392D9BAA" w:rsidR="00102CBF" w:rsidRPr="00772829" w:rsidRDefault="00102CBF" w:rsidP="00A15DDA">
      <w:pPr>
        <w:spacing w:after="0"/>
        <w:rPr>
          <w:lang w:val="en-GB"/>
        </w:rPr>
      </w:pPr>
    </w:p>
    <w:p w14:paraId="25B99C3B" w14:textId="0D67283D" w:rsidR="00102CBF" w:rsidRPr="00772829" w:rsidRDefault="00102CBF" w:rsidP="00A15DDA">
      <w:pPr>
        <w:spacing w:after="0"/>
        <w:rPr>
          <w:lang w:val="en-GB"/>
        </w:rPr>
      </w:pPr>
      <w:r w:rsidRPr="00772829">
        <w:rPr>
          <w:lang w:val="en-GB"/>
        </w:rPr>
        <w:t>Weight of child at birth</w:t>
      </w:r>
      <w:r w:rsidR="00810BF3" w:rsidRPr="00772829">
        <w:rPr>
          <w:lang w:val="en-GB"/>
        </w:rPr>
        <w:t xml:space="preserve"> (kilograms)</w:t>
      </w:r>
    </w:p>
    <w:p w14:paraId="39F3A852" w14:textId="538D2509" w:rsidR="00102CBF" w:rsidRPr="00772829" w:rsidRDefault="00102CBF" w:rsidP="00A15DDA">
      <w:pPr>
        <w:spacing w:after="0"/>
        <w:rPr>
          <w:lang w:val="en-GB"/>
        </w:rPr>
      </w:pPr>
    </w:p>
    <w:p w14:paraId="68D29C8A" w14:textId="2173B88C" w:rsidR="00102CBF" w:rsidRPr="00772829" w:rsidRDefault="00102CBF" w:rsidP="00A15DDA">
      <w:pPr>
        <w:spacing w:after="0"/>
        <w:rPr>
          <w:lang w:val="en-GB"/>
        </w:rPr>
      </w:pPr>
      <w:r w:rsidRPr="00772829">
        <w:rPr>
          <w:lang w:val="en-GB"/>
        </w:rPr>
        <w:t>Weight of child currently (</w:t>
      </w:r>
      <w:r w:rsidR="00810BF3" w:rsidRPr="00772829">
        <w:rPr>
          <w:lang w:val="en-GB"/>
        </w:rPr>
        <w:t>kilograms</w:t>
      </w:r>
      <w:r w:rsidRPr="00772829">
        <w:rPr>
          <w:lang w:val="en-GB"/>
        </w:rPr>
        <w:t>)</w:t>
      </w:r>
    </w:p>
    <w:p w14:paraId="28CA1336" w14:textId="6B4FB803" w:rsidR="00621084" w:rsidRPr="00772829" w:rsidRDefault="00621084" w:rsidP="00A15DDA">
      <w:pPr>
        <w:spacing w:after="0"/>
        <w:rPr>
          <w:lang w:val="en-GB"/>
        </w:rPr>
      </w:pPr>
    </w:p>
    <w:sectPr w:rsidR="00621084" w:rsidRPr="00772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B0"/>
    <w:rsid w:val="00012345"/>
    <w:rsid w:val="000A0C81"/>
    <w:rsid w:val="00102CBF"/>
    <w:rsid w:val="0011737F"/>
    <w:rsid w:val="001B7276"/>
    <w:rsid w:val="00235DEB"/>
    <w:rsid w:val="00303845"/>
    <w:rsid w:val="00325B97"/>
    <w:rsid w:val="0035034E"/>
    <w:rsid w:val="003D21E2"/>
    <w:rsid w:val="00465BB2"/>
    <w:rsid w:val="00525575"/>
    <w:rsid w:val="00525A67"/>
    <w:rsid w:val="00535F9A"/>
    <w:rsid w:val="005B1B30"/>
    <w:rsid w:val="005B5A9D"/>
    <w:rsid w:val="005E4081"/>
    <w:rsid w:val="00621084"/>
    <w:rsid w:val="00626A98"/>
    <w:rsid w:val="00646E5C"/>
    <w:rsid w:val="00655FCF"/>
    <w:rsid w:val="006B062C"/>
    <w:rsid w:val="00710EB3"/>
    <w:rsid w:val="00721400"/>
    <w:rsid w:val="00752E5F"/>
    <w:rsid w:val="00772829"/>
    <w:rsid w:val="00804773"/>
    <w:rsid w:val="00810BF3"/>
    <w:rsid w:val="00810CE2"/>
    <w:rsid w:val="00815775"/>
    <w:rsid w:val="00833D79"/>
    <w:rsid w:val="008370B9"/>
    <w:rsid w:val="008D27C8"/>
    <w:rsid w:val="00965801"/>
    <w:rsid w:val="009B6A72"/>
    <w:rsid w:val="009D4A39"/>
    <w:rsid w:val="009F0371"/>
    <w:rsid w:val="00A142B9"/>
    <w:rsid w:val="00A15DDA"/>
    <w:rsid w:val="00A501FA"/>
    <w:rsid w:val="00A9768C"/>
    <w:rsid w:val="00AA40F2"/>
    <w:rsid w:val="00AE1119"/>
    <w:rsid w:val="00AE490D"/>
    <w:rsid w:val="00AF2610"/>
    <w:rsid w:val="00B120C6"/>
    <w:rsid w:val="00B25B1B"/>
    <w:rsid w:val="00B36B8E"/>
    <w:rsid w:val="00BA3970"/>
    <w:rsid w:val="00BB0C63"/>
    <w:rsid w:val="00BD0AED"/>
    <w:rsid w:val="00C572C5"/>
    <w:rsid w:val="00CB0859"/>
    <w:rsid w:val="00D41AE0"/>
    <w:rsid w:val="00D87D05"/>
    <w:rsid w:val="00E26DEE"/>
    <w:rsid w:val="00E323B0"/>
    <w:rsid w:val="00E37A07"/>
    <w:rsid w:val="00F04DFD"/>
    <w:rsid w:val="00F17DC1"/>
    <w:rsid w:val="00F44556"/>
    <w:rsid w:val="00FC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84D22"/>
  <w15:chartTrackingRefBased/>
  <w15:docId w15:val="{6D1124D5-2FF7-451A-9DB8-C75BF60E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081"/>
    <w:pPr>
      <w:ind w:left="720"/>
      <w:contextualSpacing/>
    </w:pPr>
  </w:style>
  <w:style w:type="paragraph" w:styleId="Revision">
    <w:name w:val="Revision"/>
    <w:hidden/>
    <w:uiPriority w:val="99"/>
    <w:semiHidden/>
    <w:rsid w:val="007728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4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80</Words>
  <Characters>5019</Characters>
  <Application>Microsoft Office Word</Application>
  <DocSecurity>0</DocSecurity>
  <Lines>41</Lines>
  <Paragraphs>11</Paragraphs>
  <ScaleCrop>false</ScaleCrop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Paul</dc:creator>
  <cp:keywords/>
  <dc:description/>
  <cp:lastModifiedBy>George, Paul</cp:lastModifiedBy>
  <cp:revision>17</cp:revision>
  <dcterms:created xsi:type="dcterms:W3CDTF">2023-03-01T19:26:00Z</dcterms:created>
  <dcterms:modified xsi:type="dcterms:W3CDTF">2023-09-26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7ZsuSV5k"/&gt;&lt;style id="http://www.zotero.org/styles/american-medical-association" hasBibliography="1" bibliographyStyleHasBeenSet="0"/&gt;&lt;prefs&gt;&lt;pref name="fieldType" value="Field"/&gt;&lt;/prefs&gt;&lt;/data&gt;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9-26T12:14:30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675ad960-e7b2-4cb2-b535-7cc9ab4baac6</vt:lpwstr>
  </property>
  <property fmtid="{D5CDD505-2E9C-101B-9397-08002B2CF9AE}" pid="9" name="MSIP_Label_549ac42a-3eb4-4074-b885-aea26bd6241e_ContentBits">
    <vt:lpwstr>0</vt:lpwstr>
  </property>
</Properties>
</file>